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F15F6" w14:textId="17B99BA2" w:rsidR="005D32A1" w:rsidRPr="00071EB1" w:rsidRDefault="005D32A1" w:rsidP="005D32A1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</w:t>
      </w:r>
      <w:r w:rsidR="009F143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orting 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Table 2. Treatment outcomes in patients with 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657"/>
        <w:gridCol w:w="1668"/>
        <w:gridCol w:w="1794"/>
        <w:gridCol w:w="1213"/>
      </w:tblGrid>
      <w:tr w:rsidR="00071EB1" w:rsidRPr="00071EB1" w14:paraId="05479BDD" w14:textId="77777777" w:rsidTr="009529C2">
        <w:trPr>
          <w:trHeight w:val="216"/>
        </w:trPr>
        <w:tc>
          <w:tcPr>
            <w:tcW w:w="14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E6A4EC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Outcomes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F5C8B39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 xml:space="preserve">Initial </w:t>
            </w:r>
          </w:p>
        </w:tc>
        <w:tc>
          <w:tcPr>
            <w:tcW w:w="9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C55D14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Final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349E316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Difference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99A47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071EB1" w:rsidRPr="00071EB1" w14:paraId="6FF52163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21F6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BCVA (logMAR)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A87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1 ± 0.9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DB3C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16 ± 0.4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65433AB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0.64 ± 0.9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D8AC" w14:textId="0E1207DF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39148DE9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CA2D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O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F9E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6.19 ± 4.7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55A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.21 ± 2.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062C50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1.98 ± 4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5DBA" w14:textId="0B55A8DA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467A6DA9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040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Visual field indice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6478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1BB8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0F4250A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5608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71EB1" w:rsidRPr="00071EB1" w14:paraId="47E68FC8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D6DE" w14:textId="77777777" w:rsidR="005D32A1" w:rsidRPr="00071EB1" w:rsidRDefault="005D32A1" w:rsidP="009529C2">
            <w:pPr>
              <w:spacing w:line="48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D (dB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E0C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15.35 ± 12.6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51B6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2.13 ± 2.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1B287C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22 ± 11.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0D9A" w14:textId="742FDDDE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51673275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C664" w14:textId="77777777" w:rsidR="005D32A1" w:rsidRPr="00071EB1" w:rsidRDefault="005D32A1" w:rsidP="009529C2">
            <w:pPr>
              <w:spacing w:line="48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SD (dB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E94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.77 ± 4.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5746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83 ± 2.6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437B118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2.94 ± 4.5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BCCF" w14:textId="7A6D8D0D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*</w:t>
            </w:r>
          </w:p>
        </w:tc>
      </w:tr>
      <w:tr w:rsidR="00071EB1" w:rsidRPr="00071EB1" w14:paraId="5F16AB96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837F" w14:textId="77777777" w:rsidR="005D32A1" w:rsidRPr="00071EB1" w:rsidRDefault="005D32A1" w:rsidP="009529C2">
            <w:pPr>
              <w:spacing w:line="480" w:lineRule="auto"/>
              <w:ind w:firstLine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VFI (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ACE6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6.11 ± 39.2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E6DF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5.75 ± 6.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E52C16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9.64 ± 37.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0500" w14:textId="716D1B43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445DC8A8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8A7D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OCT measurement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8D97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ABD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13AB2E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9F3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71EB1" w:rsidRPr="00071EB1" w14:paraId="40649198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B52A" w14:textId="77777777" w:rsidR="005D32A1" w:rsidRPr="00071EB1" w:rsidRDefault="005D32A1" w:rsidP="009529C2">
            <w:pPr>
              <w:spacing w:line="48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NFLT, average (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highlight w:val="white"/>
              </w:rPr>
              <w:t>μm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E7D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25.37 ± 54.8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3BC7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6.05 ± 14.3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52292EFD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49.32 ± 54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76C1" w14:textId="1BA971A4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65BC9257" w14:textId="77777777" w:rsidTr="009529C2">
        <w:trPr>
          <w:trHeight w:val="199"/>
        </w:trPr>
        <w:tc>
          <w:tcPr>
            <w:tcW w:w="149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58FF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Superior </w:t>
            </w:r>
          </w:p>
          <w:p w14:paraId="3F8D143D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Temporal </w:t>
            </w:r>
          </w:p>
          <w:p w14:paraId="224E4DB1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nferior</w:t>
            </w:r>
          </w:p>
          <w:p w14:paraId="31073780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Nasal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E5D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62.54 ± 74.67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vAlign w:val="center"/>
          </w:tcPr>
          <w:p w14:paraId="0DC5653C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88.80 ± 23.99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68C96E4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73.73 ± 80.33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vAlign w:val="center"/>
          </w:tcPr>
          <w:p w14:paraId="1297D46A" w14:textId="0C442731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1E02421A" w14:textId="77777777" w:rsidTr="009529C2">
        <w:trPr>
          <w:trHeight w:val="197"/>
        </w:trPr>
        <w:tc>
          <w:tcPr>
            <w:tcW w:w="14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46F76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4EE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87.22 ± 47.04</w:t>
            </w:r>
          </w:p>
        </w:tc>
        <w:tc>
          <w:tcPr>
            <w:tcW w:w="924" w:type="pct"/>
            <w:tcBorders>
              <w:left w:val="nil"/>
              <w:right w:val="nil"/>
            </w:tcBorders>
            <w:vAlign w:val="center"/>
          </w:tcPr>
          <w:p w14:paraId="157528D8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8.71 ± 16.65</w:t>
            </w:r>
          </w:p>
        </w:tc>
        <w:tc>
          <w:tcPr>
            <w:tcW w:w="994" w:type="pct"/>
            <w:tcBorders>
              <w:left w:val="nil"/>
              <w:right w:val="nil"/>
            </w:tcBorders>
          </w:tcPr>
          <w:p w14:paraId="4AAC99C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28.51 ± 43.42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5A94EAD8" w14:textId="0782CF0C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28E3FA07" w14:textId="77777777" w:rsidTr="009529C2">
        <w:trPr>
          <w:trHeight w:val="197"/>
        </w:trPr>
        <w:tc>
          <w:tcPr>
            <w:tcW w:w="14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AEACEC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AC87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1.51 ± 63.57</w:t>
            </w:r>
          </w:p>
        </w:tc>
        <w:tc>
          <w:tcPr>
            <w:tcW w:w="924" w:type="pct"/>
            <w:tcBorders>
              <w:left w:val="nil"/>
              <w:right w:val="nil"/>
            </w:tcBorders>
            <w:vAlign w:val="center"/>
          </w:tcPr>
          <w:p w14:paraId="43E3AC3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7.12 ± 25.29</w:t>
            </w:r>
          </w:p>
        </w:tc>
        <w:tc>
          <w:tcPr>
            <w:tcW w:w="994" w:type="pct"/>
            <w:tcBorders>
              <w:left w:val="nil"/>
              <w:right w:val="nil"/>
            </w:tcBorders>
          </w:tcPr>
          <w:p w14:paraId="1053309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54.39 ± 62.30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center"/>
          </w:tcPr>
          <w:p w14:paraId="627B2269" w14:textId="6324142D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47DACC8D" w14:textId="77777777" w:rsidTr="009529C2">
        <w:trPr>
          <w:trHeight w:val="197"/>
        </w:trPr>
        <w:tc>
          <w:tcPr>
            <w:tcW w:w="14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FB96E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731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8.46 ± 55.96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vAlign w:val="center"/>
          </w:tcPr>
          <w:p w14:paraId="0CC3C6B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9.20 ± 11.09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</w:tcPr>
          <w:p w14:paraId="4DAA5AE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39.27 ± 56.23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vAlign w:val="center"/>
          </w:tcPr>
          <w:p w14:paraId="1B6D36C4" w14:textId="661A2C75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2C48E2B3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24C6" w14:textId="77777777" w:rsidR="005D32A1" w:rsidRPr="00071EB1" w:rsidRDefault="005D32A1" w:rsidP="009529C2">
            <w:pPr>
              <w:spacing w:line="48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CIPLT, average (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highlight w:val="white"/>
              </w:rPr>
              <w:t>μm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9AD2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4.43 ± 14.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2A6E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8.80 ± 12.5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256D8405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5.63 ± 11.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8749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629477BF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A527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    Superior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7E85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5.83 ± 15.3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746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9.33 ± 13.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2E44A9B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6.50 ± 13.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8441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02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5CDBE7D7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B4D3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uperotemporal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E5B5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5.90 ± 12.4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2F8A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9.07 ± 12.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8F8926F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6.83 ± 11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62E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16A54E46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1358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nferotemporal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1AE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4.17 ± 14.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7E4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9.50 ± 11.7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A26C8D3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4.67 ± 11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237C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03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36A2288F" w14:textId="77777777" w:rsidTr="009529C2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A16E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nferior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D62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1.40 ± 16.7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2E5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7.27 ± 11.7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79EC05FB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4.13 ± 13.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7A99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17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50778FCA" w14:textId="77777777" w:rsidTr="00D14593">
        <w:trPr>
          <w:trHeight w:val="250"/>
        </w:trPr>
        <w:tc>
          <w:tcPr>
            <w:tcW w:w="1492" w:type="pct"/>
            <w:tcBorders>
              <w:top w:val="nil"/>
              <w:left w:val="nil"/>
              <w:right w:val="nil"/>
            </w:tcBorders>
            <w:vAlign w:val="center"/>
          </w:tcPr>
          <w:p w14:paraId="05FABBDC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nferonasal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vAlign w:val="center"/>
          </w:tcPr>
          <w:p w14:paraId="7F05AC74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5.07 ± 15.15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vAlign w:val="center"/>
          </w:tcPr>
          <w:p w14:paraId="17B5CD9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8.17 ± 13.91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349BC4AF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6.90 ± 13.36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vAlign w:val="center"/>
          </w:tcPr>
          <w:p w14:paraId="56D55054" w14:textId="4661162A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&lt; </w:t>
            </w:r>
            <w:r w:rsidR="00F45661"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001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071EB1" w:rsidRPr="00071EB1" w14:paraId="5DC500E5" w14:textId="77777777" w:rsidTr="00D14593">
        <w:trPr>
          <w:trHeight w:val="25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41A18" w14:textId="77777777" w:rsidR="005D32A1" w:rsidRPr="00071EB1" w:rsidRDefault="005D32A1" w:rsidP="009529C2">
            <w:pPr>
              <w:spacing w:line="480" w:lineRule="auto"/>
              <w:ind w:firstLine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uperonasal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9B8CE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6.23 ± 16.19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35F25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0.30 ± 14.38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60400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5.93 ± 13.0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4740E" w14:textId="77777777" w:rsidR="005D32A1" w:rsidRPr="00071EB1" w:rsidRDefault="005D32A1" w:rsidP="009529C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002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‡</w:t>
            </w: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</w:tbl>
    <w:p w14:paraId="7D0C3901" w14:textId="2CD3E533" w:rsidR="00934DF9" w:rsidRPr="00071EB1" w:rsidRDefault="005D32A1" w:rsidP="00A36710">
      <w:pPr>
        <w:rPr>
          <w:b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ON, </w:t>
      </w:r>
      <w:r w:rsidRPr="00071EB1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>optic neuritis;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 </w:t>
      </w:r>
      <w:r w:rsidRPr="00071EB1">
        <w:rPr>
          <w:rFonts w:ascii="Times New Roman" w:eastAsia="Times New Roman" w:hAnsi="Times New Roman" w:cs="Times New Roman"/>
          <w:color w:val="000000" w:themeColor="text1"/>
          <w:szCs w:val="20"/>
        </w:rPr>
        <w:t>BCVA, best corrected visual acuity; logMAR, logarithm of the minimum angle of resolution; IOP, intraocular pressure; MD, mean difference; PSD, pattern standard deviation; VFI, visual field index; OCT, optical coherence tomography; RNFLT, retinal nerve fiber layer thickness; GCIPLT, ganglion cell inner plexiform layer thickness. *p &lt; 0.05;</w:t>
      </w:r>
      <w:r w:rsidRPr="00071EB1">
        <w:rPr>
          <w:rFonts w:ascii="Times New Roman" w:eastAsia="Times New Roman" w:hAnsi="Times New Roman" w:cs="Times New Roman"/>
          <w:color w:val="000000" w:themeColor="text1"/>
          <w:szCs w:val="20"/>
          <w:vertAlign w:val="superscript"/>
        </w:rPr>
        <w:t xml:space="preserve"> ‡</w:t>
      </w:r>
      <w:r w:rsidRPr="00071EB1">
        <w:rPr>
          <w:rFonts w:ascii="Times New Roman" w:eastAsia="Times New Roman" w:hAnsi="Times New Roman" w:cs="Times New Roman"/>
          <w:color w:val="000000" w:themeColor="text1"/>
          <w:szCs w:val="20"/>
        </w:rPr>
        <w:t>Wilcoxon signed-rank test</w:t>
      </w:r>
    </w:p>
    <w:sectPr w:rsidR="00934DF9" w:rsidRPr="00071EB1" w:rsidSect="005D32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E2980" w14:textId="77777777" w:rsidR="00853D68" w:rsidRDefault="00853D68" w:rsidP="00402BA1">
      <w:r>
        <w:separator/>
      </w:r>
    </w:p>
  </w:endnote>
  <w:endnote w:type="continuationSeparator" w:id="0">
    <w:p w14:paraId="781E78FD" w14:textId="77777777" w:rsidR="00853D68" w:rsidRDefault="00853D68" w:rsidP="00402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A3A50" w14:textId="77777777" w:rsidR="00402BA1" w:rsidRDefault="00402BA1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3236B" w14:textId="77777777" w:rsidR="00402BA1" w:rsidRPr="00402BA1" w:rsidRDefault="00402BA1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79CAC" w14:textId="77777777" w:rsidR="00402BA1" w:rsidRPr="00402BA1" w:rsidRDefault="00402BA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D4F0A" w14:textId="77777777" w:rsidR="00853D68" w:rsidRDefault="00853D68" w:rsidP="00402BA1">
      <w:r>
        <w:separator/>
      </w:r>
    </w:p>
  </w:footnote>
  <w:footnote w:type="continuationSeparator" w:id="0">
    <w:p w14:paraId="65A2C6AA" w14:textId="77777777" w:rsidR="00853D68" w:rsidRDefault="00853D68" w:rsidP="00402B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7B9F" w14:textId="77777777" w:rsidR="00402BA1" w:rsidRDefault="00402BA1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31493" w14:textId="77777777" w:rsidR="00402BA1" w:rsidRPr="00402BA1" w:rsidRDefault="00402BA1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8DF7C" w14:textId="77777777" w:rsidR="00402BA1" w:rsidRPr="00402BA1" w:rsidRDefault="00402BA1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435B5"/>
    <w:multiLevelType w:val="multilevel"/>
    <w:tmpl w:val="6016B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389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94"/>
    <w:rsid w:val="000322E3"/>
    <w:rsid w:val="00071EB1"/>
    <w:rsid w:val="0008518E"/>
    <w:rsid w:val="000A17E4"/>
    <w:rsid w:val="000D5691"/>
    <w:rsid w:val="001642C9"/>
    <w:rsid w:val="001731D3"/>
    <w:rsid w:val="00190628"/>
    <w:rsid w:val="001C1208"/>
    <w:rsid w:val="001E6641"/>
    <w:rsid w:val="00205C6C"/>
    <w:rsid w:val="00234C2F"/>
    <w:rsid w:val="002E1CB0"/>
    <w:rsid w:val="002E2DC7"/>
    <w:rsid w:val="002F0E02"/>
    <w:rsid w:val="003066DA"/>
    <w:rsid w:val="00317980"/>
    <w:rsid w:val="00325994"/>
    <w:rsid w:val="0035723C"/>
    <w:rsid w:val="003811AC"/>
    <w:rsid w:val="003B7CCA"/>
    <w:rsid w:val="003F63A0"/>
    <w:rsid w:val="003F6A12"/>
    <w:rsid w:val="00402BA1"/>
    <w:rsid w:val="00471F7A"/>
    <w:rsid w:val="00477EED"/>
    <w:rsid w:val="004851DB"/>
    <w:rsid w:val="004D730D"/>
    <w:rsid w:val="004E0191"/>
    <w:rsid w:val="0051324F"/>
    <w:rsid w:val="00551A93"/>
    <w:rsid w:val="005639B2"/>
    <w:rsid w:val="00565E03"/>
    <w:rsid w:val="00580343"/>
    <w:rsid w:val="00584833"/>
    <w:rsid w:val="005950F6"/>
    <w:rsid w:val="005B343B"/>
    <w:rsid w:val="005D32A1"/>
    <w:rsid w:val="00602FED"/>
    <w:rsid w:val="00630E80"/>
    <w:rsid w:val="006415A5"/>
    <w:rsid w:val="0069225F"/>
    <w:rsid w:val="006A3BFD"/>
    <w:rsid w:val="006A4447"/>
    <w:rsid w:val="006B07DE"/>
    <w:rsid w:val="006B2006"/>
    <w:rsid w:val="006D5A98"/>
    <w:rsid w:val="00705D63"/>
    <w:rsid w:val="0079521D"/>
    <w:rsid w:val="007B433C"/>
    <w:rsid w:val="008255EB"/>
    <w:rsid w:val="008305BC"/>
    <w:rsid w:val="008329E8"/>
    <w:rsid w:val="00840EC5"/>
    <w:rsid w:val="00853D68"/>
    <w:rsid w:val="00874D7E"/>
    <w:rsid w:val="0089252E"/>
    <w:rsid w:val="008A52A1"/>
    <w:rsid w:val="009206F2"/>
    <w:rsid w:val="00934DF9"/>
    <w:rsid w:val="00943C26"/>
    <w:rsid w:val="00967704"/>
    <w:rsid w:val="00985ABD"/>
    <w:rsid w:val="00996FC5"/>
    <w:rsid w:val="009D154E"/>
    <w:rsid w:val="009F143D"/>
    <w:rsid w:val="009F3031"/>
    <w:rsid w:val="00A15D73"/>
    <w:rsid w:val="00A252FF"/>
    <w:rsid w:val="00A25B71"/>
    <w:rsid w:val="00A35F60"/>
    <w:rsid w:val="00A36710"/>
    <w:rsid w:val="00A4668D"/>
    <w:rsid w:val="00A652AC"/>
    <w:rsid w:val="00AA093D"/>
    <w:rsid w:val="00AD11BB"/>
    <w:rsid w:val="00B012B5"/>
    <w:rsid w:val="00B103BE"/>
    <w:rsid w:val="00B137DA"/>
    <w:rsid w:val="00B15CE1"/>
    <w:rsid w:val="00B931B1"/>
    <w:rsid w:val="00BC1F63"/>
    <w:rsid w:val="00BF4A8A"/>
    <w:rsid w:val="00C21811"/>
    <w:rsid w:val="00C4066D"/>
    <w:rsid w:val="00C7243C"/>
    <w:rsid w:val="00C75470"/>
    <w:rsid w:val="00C81D60"/>
    <w:rsid w:val="00C94797"/>
    <w:rsid w:val="00CB4D43"/>
    <w:rsid w:val="00CE1A88"/>
    <w:rsid w:val="00CF49B3"/>
    <w:rsid w:val="00CF687F"/>
    <w:rsid w:val="00D10CB2"/>
    <w:rsid w:val="00D14593"/>
    <w:rsid w:val="00D345DE"/>
    <w:rsid w:val="00D72025"/>
    <w:rsid w:val="00D73245"/>
    <w:rsid w:val="00DA24DF"/>
    <w:rsid w:val="00DF42EB"/>
    <w:rsid w:val="00E00B9F"/>
    <w:rsid w:val="00E01451"/>
    <w:rsid w:val="00E01BD5"/>
    <w:rsid w:val="00E175C5"/>
    <w:rsid w:val="00EA15F3"/>
    <w:rsid w:val="00ED4F74"/>
    <w:rsid w:val="00F37D40"/>
    <w:rsid w:val="00F44219"/>
    <w:rsid w:val="00F45661"/>
    <w:rsid w:val="00F461DA"/>
    <w:rsid w:val="00F46981"/>
    <w:rsid w:val="00F6233D"/>
    <w:rsid w:val="00F65B37"/>
    <w:rsid w:val="00FA6535"/>
    <w:rsid w:val="00FD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A6E82"/>
  <w15:chartTrackingRefBased/>
  <w15:docId w15:val="{6C6C0992-6DA0-4349-8C81-0953BA43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994"/>
    <w:pPr>
      <w:widowControl w:val="0"/>
      <w:spacing w:after="0" w:line="240" w:lineRule="auto"/>
      <w:jc w:val="both"/>
    </w:pPr>
    <w:rPr>
      <w:sz w:val="20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325994"/>
    <w:rPr>
      <w:sz w:val="18"/>
    </w:rPr>
  </w:style>
  <w:style w:type="paragraph" w:customStyle="1" w:styleId="EndNoteBibliography">
    <w:name w:val="EndNote Bibliography"/>
    <w:basedOn w:val="a"/>
    <w:rsid w:val="00325994"/>
    <w:rPr>
      <w:rFonts w:ascii="맑은 고딕" w:eastAsia="맑은 고딕" w:hAnsi="맑은 고딕" w:cs="맑은 고딕"/>
    </w:rPr>
  </w:style>
  <w:style w:type="paragraph" w:styleId="a4">
    <w:name w:val="annotation text"/>
    <w:basedOn w:val="a"/>
    <w:link w:val="Char"/>
    <w:rsid w:val="00325994"/>
    <w:pPr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4"/>
    <w:rsid w:val="00325994"/>
    <w:rPr>
      <w:rFonts w:ascii="Calibri" w:eastAsia="Calibri" w:hAnsi="Calibri" w:cs="Calibri"/>
      <w:sz w:val="20"/>
      <w:szCs w:val="24"/>
      <w:lang w:val="en-US" w:eastAsia="ko-KR"/>
    </w:rPr>
  </w:style>
  <w:style w:type="paragraph" w:styleId="a5">
    <w:name w:val="Revision"/>
    <w:hidden/>
    <w:uiPriority w:val="99"/>
    <w:semiHidden/>
    <w:rsid w:val="0035723C"/>
    <w:pPr>
      <w:spacing w:after="0" w:line="240" w:lineRule="auto"/>
    </w:pPr>
    <w:rPr>
      <w:sz w:val="20"/>
      <w:szCs w:val="24"/>
      <w:lang w:val="en-US" w:eastAsia="ko-KR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0A17E4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A17E4"/>
    <w:rPr>
      <w:rFonts w:ascii="Calibri" w:eastAsiaTheme="minorEastAsia" w:hAnsi="Calibri" w:cs="Calibri"/>
      <w:b/>
      <w:bCs/>
      <w:sz w:val="20"/>
      <w:szCs w:val="20"/>
      <w:lang w:val="en-US" w:eastAsia="ko-KR"/>
    </w:rPr>
  </w:style>
  <w:style w:type="paragraph" w:styleId="a7">
    <w:name w:val="header"/>
    <w:basedOn w:val="a"/>
    <w:link w:val="Char1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7"/>
    <w:uiPriority w:val="99"/>
    <w:rsid w:val="00402BA1"/>
    <w:rPr>
      <w:sz w:val="20"/>
      <w:szCs w:val="24"/>
      <w:lang w:val="en-US" w:eastAsia="ko-KR"/>
    </w:rPr>
  </w:style>
  <w:style w:type="paragraph" w:styleId="a8">
    <w:name w:val="footer"/>
    <w:basedOn w:val="a"/>
    <w:link w:val="Char2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8"/>
    <w:uiPriority w:val="99"/>
    <w:rsid w:val="00402BA1"/>
    <w:rPr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3846-AB13-4AC3-8724-5DFCDE35E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석(안과)</dc:creator>
  <cp:lastModifiedBy>희석 김</cp:lastModifiedBy>
  <cp:revision>3</cp:revision>
  <dcterms:created xsi:type="dcterms:W3CDTF">2026-07-05T08:17:00Z</dcterms:created>
  <dcterms:modified xsi:type="dcterms:W3CDTF">2026-07-0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ecfe6c75ddbd510197906fef98064552ef4091038a0246ac8be5f65b66437</vt:lpwstr>
  </property>
</Properties>
</file>